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7820" w:type="dxa"/>
        <w:tblLayout w:type="fixed"/>
        <w:tblLook w:val="04A0" w:firstRow="1" w:lastRow="0" w:firstColumn="1" w:lastColumn="0" w:noHBand="0" w:noVBand="1"/>
      </w:tblPr>
      <w:tblGrid>
        <w:gridCol w:w="2298"/>
        <w:gridCol w:w="2112"/>
        <w:gridCol w:w="720"/>
        <w:gridCol w:w="1610"/>
        <w:gridCol w:w="1080"/>
      </w:tblGrid>
      <w:tr w:rsidR="003C1F2F" w:rsidRPr="009D48EB" w14:paraId="7435E33B" w14:textId="77777777" w:rsidTr="00795E58">
        <w:trPr>
          <w:trHeight w:val="372"/>
        </w:trPr>
        <w:tc>
          <w:tcPr>
            <w:tcW w:w="782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3CF2A8" w14:textId="76EC9E39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725867">
              <w:rPr>
                <w:rFonts w:ascii="Times New Roman" w:hAnsi="Times New Roman" w:cs="Times New Roman"/>
                <w:b/>
                <w:bCs/>
              </w:rPr>
              <w:t>D</w:t>
            </w:r>
            <w:r w:rsidRPr="009D48EB">
              <w:rPr>
                <w:rFonts w:ascii="Times New Roman" w:hAnsi="Times New Roman" w:cs="Times New Roman"/>
              </w:rPr>
              <w:t>: Estimated means with 95% confidence interval [CI] for the outcomes of interest by time</w:t>
            </w:r>
          </w:p>
        </w:tc>
      </w:tr>
      <w:tr w:rsidR="003C1F2F" w:rsidRPr="009D48EB" w14:paraId="62F5230D" w14:textId="77777777" w:rsidTr="00795E58">
        <w:trPr>
          <w:trHeight w:val="372"/>
        </w:trPr>
        <w:tc>
          <w:tcPr>
            <w:tcW w:w="229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25B4438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22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</w:tcPr>
          <w:p w14:paraId="125506DE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Relapse</w:t>
            </w:r>
          </w:p>
        </w:tc>
      </w:tr>
      <w:tr w:rsidR="003C1F2F" w:rsidRPr="009D48EB" w14:paraId="0B5164EF" w14:textId="77777777" w:rsidTr="00795E58">
        <w:trPr>
          <w:trHeight w:val="269"/>
        </w:trPr>
        <w:tc>
          <w:tcPr>
            <w:tcW w:w="2298" w:type="dxa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14E9099" w14:textId="77777777" w:rsidR="003C1F2F" w:rsidRPr="009D48EB" w:rsidRDefault="003C1F2F" w:rsidP="00795E5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E0E267B" w14:textId="77777777" w:rsidR="003C1F2F" w:rsidRPr="009D48EB" w:rsidRDefault="003C1F2F" w:rsidP="00795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Mean change compared to patients without relaps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FE721EA" w14:textId="77777777" w:rsidR="003C1F2F" w:rsidRPr="009D48EB" w:rsidRDefault="003C1F2F" w:rsidP="00795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61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10CD0C5" w14:textId="77777777" w:rsidR="003C1F2F" w:rsidRPr="009D48EB" w:rsidRDefault="003C1F2F" w:rsidP="00795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3B1E955" w14:textId="77777777" w:rsidR="003C1F2F" w:rsidRPr="009D48EB" w:rsidRDefault="003C1F2F" w:rsidP="00795E5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p-value</w:t>
            </w:r>
          </w:p>
        </w:tc>
      </w:tr>
      <w:tr w:rsidR="003C1F2F" w:rsidRPr="009D48EB" w14:paraId="24DA7513" w14:textId="77777777" w:rsidTr="00795E58">
        <w:trPr>
          <w:trHeight w:val="372"/>
        </w:trPr>
        <w:tc>
          <w:tcPr>
            <w:tcW w:w="2298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4C99CC76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25-Foot walk</w:t>
            </w:r>
          </w:p>
        </w:tc>
        <w:tc>
          <w:tcPr>
            <w:tcW w:w="2112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4345A814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24DDF9B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0881D11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0CFF442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F2F" w:rsidRPr="009D48EB" w14:paraId="28A2EDD5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A1F5C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Prior to Therapy</w:t>
            </w:r>
            <w:r w:rsidRPr="009D48E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F4DF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F0F1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1.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36E6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0.54, 5.2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FE3A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163</w:t>
            </w:r>
          </w:p>
        </w:tc>
      </w:tr>
      <w:tr w:rsidR="003C1F2F" w:rsidRPr="009D48EB" w14:paraId="0033BD88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DA7A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On-Therapy</w:t>
            </w:r>
            <w:r w:rsidRPr="009D48E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227C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48EB">
              <w:rPr>
                <w:rFonts w:ascii="Times New Roman" w:hAnsi="Times New Roman" w:cs="Times New Roman"/>
                <w:i/>
                <w:iCs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B04F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48EB">
              <w:rPr>
                <w:rFonts w:ascii="Times New Roman" w:hAnsi="Times New Roman" w:cs="Times New Roman"/>
                <w:i/>
                <w:iCs/>
              </w:rPr>
              <w:t>0.6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A88E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48EB">
              <w:rPr>
                <w:rFonts w:ascii="Times New Roman" w:hAnsi="Times New Roman" w:cs="Times New Roman"/>
                <w:i/>
                <w:iCs/>
              </w:rPr>
              <w:t>[-0.13, 2.3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31F7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48EB">
              <w:rPr>
                <w:rFonts w:ascii="Times New Roman" w:hAnsi="Times New Roman" w:cs="Times New Roman"/>
                <w:i/>
                <w:iCs/>
              </w:rPr>
              <w:t>0.0809</w:t>
            </w:r>
          </w:p>
        </w:tc>
      </w:tr>
      <w:tr w:rsidR="003C1F2F" w:rsidRPr="009D48EB" w14:paraId="3E0D5E96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B3FD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After-Therapy</w:t>
            </w:r>
            <w:r w:rsidRPr="009D48E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E9D9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4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F223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1.0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0D6A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2.51,   6.6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A081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  <w:tr w:rsidR="003C1F2F" w:rsidRPr="009D48EB" w14:paraId="4BC7F870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21F285A6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ED05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D019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55E1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69E3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F2F" w:rsidRPr="009D48EB" w14:paraId="3DCFE478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2CBC2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Bush-Francis Scor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C0F9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CEBA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966E0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C66C7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F2F" w:rsidRPr="009D48EB" w14:paraId="73668D3D" w14:textId="77777777" w:rsidTr="00795E58">
        <w:trPr>
          <w:trHeight w:val="37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C92F4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Prior to Therap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7FCC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70FB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05AE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[-1.59, 7.41]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BC66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2049</w:t>
            </w:r>
          </w:p>
        </w:tc>
      </w:tr>
      <w:tr w:rsidR="003C1F2F" w:rsidRPr="009D48EB" w14:paraId="025EA268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5447D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On-Therap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3578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1010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1CFD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[-2.54, 3.8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F464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6896</w:t>
            </w:r>
          </w:p>
        </w:tc>
      </w:tr>
      <w:tr w:rsidR="003C1F2F" w:rsidRPr="009D48EB" w14:paraId="0FEE35E8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92FD9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After-Therapy</w:t>
            </w:r>
            <w:r w:rsidRPr="009D48E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56ED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9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8A52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1.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3A3D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5.48, 12.81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E16D1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  <w:tr w:rsidR="003C1F2F" w:rsidRPr="009D48EB" w14:paraId="38A6A235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4096C100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EDEB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572A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DDC5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9D8C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F2F" w:rsidRPr="009D48EB" w14:paraId="555E0AC6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9462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CGI-Severity Scor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6F3B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1F8C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1408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2609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F2F" w:rsidRPr="009D48EB" w14:paraId="4BE8B7E8" w14:textId="77777777" w:rsidTr="00795E58">
        <w:trPr>
          <w:trHeight w:val="37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302A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Prior to Therap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73C1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8B4E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0128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0.17,   1.3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42DB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118</w:t>
            </w:r>
          </w:p>
        </w:tc>
      </w:tr>
      <w:tr w:rsidR="003C1F2F" w:rsidRPr="009D48EB" w14:paraId="0137DF41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40BC9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9D48EB">
              <w:rPr>
                <w:rFonts w:ascii="Times New Roman" w:hAnsi="Times New Roman" w:cs="Times New Roman"/>
              </w:rPr>
              <w:t xml:space="preserve"> On-Therapy</w:t>
            </w:r>
            <w:r w:rsidRPr="009D48E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E2F3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88AD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2D31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[-0.63, 0.24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6A33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0.3883  </w:t>
            </w:r>
          </w:p>
        </w:tc>
      </w:tr>
      <w:tr w:rsidR="003C1F2F" w:rsidRPr="009D48EB" w14:paraId="5A359C2D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60FB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9D48EB">
              <w:rPr>
                <w:rFonts w:ascii="Times New Roman" w:hAnsi="Times New Roman" w:cs="Times New Roman"/>
              </w:rPr>
              <w:t xml:space="preserve"> After-Therapy</w:t>
            </w:r>
            <w:r w:rsidRPr="009D48E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6901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2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3F48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608F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1.61,   2.5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18A8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  <w:tr w:rsidR="003C1F2F" w:rsidRPr="009D48EB" w14:paraId="697B5482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</w:tcPr>
          <w:p w14:paraId="55B55E8F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8997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2013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57EA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6BC6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F2F" w:rsidRPr="009D48EB" w14:paraId="3C820DF8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E74D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Total NPI Scor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5A46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1F72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4775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34B0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1F2F" w:rsidRPr="009D48EB" w14:paraId="67024016" w14:textId="77777777" w:rsidTr="00795E58">
        <w:trPr>
          <w:trHeight w:val="363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EA840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9D48EB">
              <w:rPr>
                <w:rFonts w:ascii="Times New Roman" w:hAnsi="Times New Roman" w:cs="Times New Roman"/>
              </w:rPr>
              <w:t xml:space="preserve"> Prior to Therapy</w:t>
            </w:r>
            <w:r w:rsidRPr="009D48E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99231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3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2DB4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1.2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2C4E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 xml:space="preserve">[0.62, 5.65]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84FB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145</w:t>
            </w:r>
          </w:p>
        </w:tc>
      </w:tr>
      <w:tr w:rsidR="003C1F2F" w:rsidRPr="009D48EB" w14:paraId="16B04355" w14:textId="77777777" w:rsidTr="00795E58">
        <w:trPr>
          <w:trHeight w:val="252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180F4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 xml:space="preserve"> On-Therapy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CFF3D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87E88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0A29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[-0.76, 3.49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B02B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9D48EB">
              <w:rPr>
                <w:rFonts w:ascii="Times New Roman" w:hAnsi="Times New Roman" w:cs="Times New Roman"/>
              </w:rPr>
              <w:t>0.2071</w:t>
            </w:r>
          </w:p>
        </w:tc>
      </w:tr>
      <w:tr w:rsidR="003C1F2F" w:rsidRPr="009D48EB" w14:paraId="399A8392" w14:textId="77777777" w:rsidTr="00795E58">
        <w:trPr>
          <w:trHeight w:val="252"/>
        </w:trPr>
        <w:tc>
          <w:tcPr>
            <w:tcW w:w="229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bottom"/>
          </w:tcPr>
          <w:p w14:paraId="0313C1F7" w14:textId="77777777" w:rsidR="003C1F2F" w:rsidRPr="009D48EB" w:rsidRDefault="003C1F2F" w:rsidP="00795E58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9D48EB">
              <w:rPr>
                <w:rFonts w:ascii="Times New Roman" w:hAnsi="Times New Roman" w:cs="Times New Roman"/>
              </w:rPr>
              <w:t xml:space="preserve"> After-Therapy</w:t>
            </w:r>
            <w:r w:rsidRPr="009D48E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804C90B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7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AA17A32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1.0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FD9C0C7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[5.76,   9.91]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FC592B8" w14:textId="77777777" w:rsidR="003C1F2F" w:rsidRPr="009D48EB" w:rsidRDefault="003C1F2F" w:rsidP="00795E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48EB">
              <w:rPr>
                <w:rFonts w:ascii="Times New Roman" w:hAnsi="Times New Roman" w:cs="Times New Roman"/>
                <w:b/>
                <w:bCs/>
              </w:rPr>
              <w:t>0.0000</w:t>
            </w:r>
          </w:p>
        </w:tc>
      </w:tr>
    </w:tbl>
    <w:p w14:paraId="289B1479" w14:textId="606D27F8" w:rsidR="003C1F2F" w:rsidRPr="009D48EB" w:rsidRDefault="003C1F2F" w:rsidP="003C1F2F">
      <w:pPr>
        <w:spacing w:after="0" w:line="240" w:lineRule="auto"/>
      </w:pPr>
      <w:r w:rsidRPr="009D48EB">
        <w:rPr>
          <w:rFonts w:ascii="Times New Roman" w:hAnsi="Times New Roman" w:cs="Times New Roman"/>
          <w:vertAlign w:val="superscript"/>
        </w:rPr>
        <w:t>*</w:t>
      </w:r>
      <w:r w:rsidRPr="009D48EB">
        <w:rPr>
          <w:rFonts w:ascii="Times New Roman" w:hAnsi="Times New Roman" w:cs="Times New Roman"/>
          <w:i/>
          <w:iCs/>
          <w:vertAlign w:val="superscript"/>
        </w:rPr>
        <w:t>p</w:t>
      </w:r>
      <w:r w:rsidRPr="009D48EB">
        <w:rPr>
          <w:rFonts w:ascii="Times New Roman" w:hAnsi="Times New Roman" w:cs="Times New Roman"/>
          <w:vertAlign w:val="superscript"/>
        </w:rPr>
        <w:t xml:space="preserve"> &lt; 0.1 (italic font); **</w:t>
      </w:r>
      <w:r w:rsidRPr="009D48EB">
        <w:rPr>
          <w:rFonts w:ascii="Times New Roman" w:hAnsi="Times New Roman" w:cs="Times New Roman"/>
          <w:i/>
          <w:iCs/>
          <w:vertAlign w:val="superscript"/>
        </w:rPr>
        <w:t>p</w:t>
      </w:r>
      <w:r w:rsidRPr="009D48EB">
        <w:rPr>
          <w:rFonts w:ascii="Times New Roman" w:hAnsi="Times New Roman" w:cs="Times New Roman"/>
          <w:vertAlign w:val="superscript"/>
        </w:rPr>
        <w:t xml:space="preserve"> &lt; 0.05 (bold font). </w:t>
      </w:r>
    </w:p>
    <w:p w14:paraId="783BA8BF" w14:textId="77777777" w:rsidR="00475E2F" w:rsidRDefault="00475E2F"/>
    <w:sectPr w:rsidR="00475E2F" w:rsidSect="003A30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F2F"/>
    <w:rsid w:val="003C1F2F"/>
    <w:rsid w:val="00475E2F"/>
    <w:rsid w:val="0072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FD408"/>
  <w15:chartTrackingRefBased/>
  <w15:docId w15:val="{FB236F79-CF46-437E-92A5-F24B8AEAF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F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1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antoro@gmail.com</dc:creator>
  <cp:keywords/>
  <dc:description/>
  <cp:lastModifiedBy>Santoro, Jonathan</cp:lastModifiedBy>
  <cp:revision>2</cp:revision>
  <dcterms:created xsi:type="dcterms:W3CDTF">2023-01-27T17:05:00Z</dcterms:created>
  <dcterms:modified xsi:type="dcterms:W3CDTF">2023-05-23T13:10:00Z</dcterms:modified>
</cp:coreProperties>
</file>